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5EDCA" w14:textId="77777777" w:rsidR="00E101B1" w:rsidRDefault="009A6700">
      <w:pPr>
        <w:rPr>
          <w:lang w:val="en-GB"/>
        </w:rPr>
      </w:pPr>
      <w:r>
        <w:rPr>
          <w:lang w:val="en-GB"/>
        </w:rPr>
        <w:t xml:space="preserve">S1 Table: </w:t>
      </w:r>
      <w:r w:rsidRPr="009335E9">
        <w:rPr>
          <w:lang w:val="en-GB"/>
        </w:rPr>
        <w:t>TRUE Test® allergens</w:t>
      </w:r>
      <w:bookmarkStart w:id="0" w:name="_GoBack"/>
      <w:bookmarkEnd w:id="0"/>
    </w:p>
    <w:p w14:paraId="2B80221F" w14:textId="77777777" w:rsidR="009A6700" w:rsidRDefault="009A6700">
      <w:pPr>
        <w:rPr>
          <w:lang w:val="en-GB"/>
        </w:rPr>
      </w:pPr>
    </w:p>
    <w:tbl>
      <w:tblPr>
        <w:tblW w:w="6640" w:type="dxa"/>
        <w:tblLook w:val="04A0" w:firstRow="1" w:lastRow="0" w:firstColumn="1" w:lastColumn="0" w:noHBand="0" w:noVBand="1"/>
      </w:tblPr>
      <w:tblGrid>
        <w:gridCol w:w="4500"/>
        <w:gridCol w:w="2140"/>
      </w:tblGrid>
      <w:tr w:rsidR="009A6700" w:rsidRPr="002761F1" w14:paraId="11A5710D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4472C4" w:fill="4472C4"/>
            <w:noWrap/>
            <w:vAlign w:val="bottom"/>
          </w:tcPr>
          <w:p w14:paraId="6DA9BA87" w14:textId="77777777" w:rsidR="009A6700" w:rsidRPr="002761F1" w:rsidRDefault="009A6700" w:rsidP="009335E9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761F1">
              <w:rPr>
                <w:rFonts w:ascii="Calibri" w:eastAsia="Times New Roman" w:hAnsi="Calibri" w:cs="Times New Roman"/>
                <w:b/>
                <w:bCs/>
                <w:color w:val="FFFFFF"/>
              </w:rPr>
              <w:t>Allergen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4472C4" w:fill="4472C4"/>
            <w:noWrap/>
            <w:vAlign w:val="bottom"/>
          </w:tcPr>
          <w:p w14:paraId="2365C0E2" w14:textId="77777777" w:rsidR="009A6700" w:rsidRPr="002761F1" w:rsidRDefault="009A6700" w:rsidP="009335E9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2761F1">
              <w:rPr>
                <w:rFonts w:ascii="Calibri" w:eastAsia="Times New Roman" w:hAnsi="Calibri" w:cs="Times New Roman"/>
                <w:b/>
                <w:bCs/>
                <w:color w:val="FFFFFF"/>
              </w:rPr>
              <w:t>µg/cm2</w:t>
            </w:r>
          </w:p>
        </w:tc>
      </w:tr>
      <w:tr w:rsidR="009A6700" w:rsidRPr="002761F1" w14:paraId="6C5308A6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B620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Nickel 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sulphate</w:t>
            </w:r>
            <w:proofErr w:type="spellEnd"/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ACD9827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</w:tr>
      <w:tr w:rsidR="009A6700" w:rsidRPr="002761F1" w14:paraId="77326070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CB81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Wool alcohols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9AEEFCC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9A6700" w:rsidRPr="002761F1" w14:paraId="73E238DA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AA824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Neomycin 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sulphate</w:t>
            </w:r>
            <w:proofErr w:type="spellEnd"/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80145DE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</w:tr>
      <w:tr w:rsidR="009A6700" w:rsidRPr="002761F1" w14:paraId="6AFEDA41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EFEB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Potassium dichromate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71FD36E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9A6700" w:rsidRPr="002761F1" w14:paraId="2B35C600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F1C3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Caine mix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21D2B350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</w:tr>
      <w:tr w:rsidR="009A6700" w:rsidRPr="002761F1" w14:paraId="60E4186D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9C1D8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Fragrance mix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08E5F20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</w:tr>
      <w:tr w:rsidR="009A6700" w:rsidRPr="002761F1" w14:paraId="2688F289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0A94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Colophony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2FC4A8B5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200</w:t>
            </w:r>
          </w:p>
        </w:tc>
      </w:tr>
      <w:tr w:rsidR="009A6700" w:rsidRPr="002761F1" w14:paraId="79760AC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2FE2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Paraben mix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50B2E132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9A6700" w:rsidRPr="002761F1" w14:paraId="113290CA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AAA0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Balsam of Peru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C6386AD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</w:tr>
      <w:tr w:rsidR="009A6700" w:rsidRPr="002761F1" w14:paraId="35B952DB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94543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Ethylenediamin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dihydrochloride</w:t>
            </w:r>
            <w:proofErr w:type="spellEnd"/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F12F7CE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9A6700" w:rsidRPr="002761F1" w14:paraId="14316D2C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7E2B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Cobalt dichloride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170EC98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6700" w:rsidRPr="002761F1" w14:paraId="54D8F445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5DE77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p-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tert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Butylphenol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formaldehyde resin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8A45EE2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9A6700" w:rsidRPr="002761F1" w14:paraId="6A8C9F9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D1C3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Epoxy resin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9BEDF63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9A6700" w:rsidRPr="002761F1" w14:paraId="121775B8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7B9E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Carba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mix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597229C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  <w:tr w:rsidR="009A6700" w:rsidRPr="002761F1" w14:paraId="5D1DB6D2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CC6B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Black rubber mix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4ADDDAB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9A6700" w:rsidRPr="002761F1" w14:paraId="0A89798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7DFD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Cl+ Me- 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Isothiazolinon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61D3BBC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9A6700" w:rsidRPr="002761F1" w14:paraId="60CF593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29C1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Quaternium-15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593C3E8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9A6700" w:rsidRPr="002761F1" w14:paraId="7F6331C6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A80C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Methyldibromo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glutaronitril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0FE85E3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9A6700" w:rsidRPr="002761F1" w14:paraId="62354EA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70BE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p-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Phenylenediamin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CE6ED96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</w:tr>
      <w:tr w:rsidR="009A6700" w:rsidRPr="002761F1" w14:paraId="52C5A354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87C72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Formaldehyde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06AF854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</w:tr>
      <w:tr w:rsidR="009A6700" w:rsidRPr="002761F1" w14:paraId="7F283043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AE41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Mercapto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Mix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E8493D5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9A6700" w:rsidRPr="002761F1" w14:paraId="37369FF3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8209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lastRenderedPageBreak/>
              <w:t>Thimerosal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1196B50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9A6700" w:rsidRPr="002761F1" w14:paraId="236875B4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2F67B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Thiuram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Mix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7D6B849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9A6700" w:rsidRPr="002761F1" w14:paraId="3A398EA0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422B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Diazolidinyl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urea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58F6C47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50</w:t>
            </w:r>
          </w:p>
        </w:tc>
      </w:tr>
      <w:tr w:rsidR="009A6700" w:rsidRPr="002761F1" w14:paraId="45BE9760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57C2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Quinolin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Mix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133079D5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</w:tr>
      <w:tr w:rsidR="009A6700" w:rsidRPr="002761F1" w14:paraId="52ECF068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2427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Tixocortol-21-pivalate 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21F1C3B0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A6700" w:rsidRPr="002761F1" w14:paraId="4127AFE4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ABD5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Gold Sodium Thiosulfate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47FFF35A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9A6700" w:rsidRPr="002761F1" w14:paraId="7AFA18F3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A2C2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Imidazolidinyl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urea 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7CD7B9A6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</w:tr>
      <w:tr w:rsidR="009A6700" w:rsidRPr="002761F1" w14:paraId="7602EA3A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C2806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Budesonide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CB850DC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A6700" w:rsidRPr="002761F1" w14:paraId="11074332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98E5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Hydrocortisone-17-butyrate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0B5683B4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6700" w:rsidRPr="002761F1" w14:paraId="12A22D1D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98E7C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Mercaptobenzothiazol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29CC032A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9A6700" w:rsidRPr="002761F1" w14:paraId="1348479D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9769E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Bacitracin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A38775E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</w:tr>
      <w:tr w:rsidR="009A6700" w:rsidRPr="002761F1" w14:paraId="4E9267FF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00C2E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Parthenolide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521018C0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A6700" w:rsidRPr="002761F1" w14:paraId="4B3485F4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9134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Disperse blue 106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nil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344B637D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9A6700" w:rsidRPr="002761F1" w14:paraId="5F7BA7D1" w14:textId="77777777" w:rsidTr="009335E9">
        <w:trPr>
          <w:trHeight w:val="320"/>
        </w:trPr>
        <w:tc>
          <w:tcPr>
            <w:tcW w:w="450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</w:tcPr>
          <w:p w14:paraId="3903CFC9" w14:textId="77777777" w:rsidR="009A6700" w:rsidRPr="002761F1" w:rsidRDefault="009A6700" w:rsidP="009335E9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-Bromo-2-nitropropane-1,3-diol (</w:t>
            </w:r>
            <w:proofErr w:type="spellStart"/>
            <w:r w:rsidRPr="002761F1">
              <w:rPr>
                <w:rFonts w:ascii="Calibri" w:eastAsia="Times New Roman" w:hAnsi="Calibri" w:cs="Times New Roman"/>
                <w:color w:val="000000"/>
              </w:rPr>
              <w:t>Bronopol</w:t>
            </w:r>
            <w:proofErr w:type="spellEnd"/>
            <w:r w:rsidRPr="002761F1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2140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auto"/>
            <w:noWrap/>
            <w:vAlign w:val="bottom"/>
          </w:tcPr>
          <w:p w14:paraId="62472C4E" w14:textId="77777777" w:rsidR="009A6700" w:rsidRPr="002761F1" w:rsidRDefault="009A6700" w:rsidP="009335E9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761F1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</w:tr>
    </w:tbl>
    <w:p w14:paraId="25E1E3F4" w14:textId="77777777" w:rsidR="009A6700" w:rsidRPr="009A6700" w:rsidRDefault="009A6700">
      <w:pPr>
        <w:rPr>
          <w:lang w:val="en-GB"/>
        </w:rPr>
      </w:pPr>
    </w:p>
    <w:sectPr w:rsidR="009A6700" w:rsidRPr="009A6700" w:rsidSect="000917C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700"/>
    <w:rsid w:val="000917C3"/>
    <w:rsid w:val="009A6700"/>
    <w:rsid w:val="00DC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57F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6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4</Characters>
  <Application>Microsoft Macintosh Word</Application>
  <DocSecurity>0</DocSecurity>
  <Lines>6</Lines>
  <Paragraphs>1</Paragraphs>
  <ScaleCrop>false</ScaleCrop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Elliott</dc:creator>
  <cp:keywords/>
  <dc:description/>
  <cp:lastModifiedBy>Catriona Elliott</cp:lastModifiedBy>
  <cp:revision>1</cp:revision>
  <dcterms:created xsi:type="dcterms:W3CDTF">2020-01-04T13:46:00Z</dcterms:created>
  <dcterms:modified xsi:type="dcterms:W3CDTF">2020-01-04T13:48:00Z</dcterms:modified>
</cp:coreProperties>
</file>